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1"/>
        <w:gridCol w:w="2438"/>
        <w:gridCol w:w="2543"/>
      </w:tblGrid>
      <w:tr w:rsidR="00CD434B" w:rsidRPr="00521265" w14:paraId="5E3A59E5" w14:textId="77777777" w:rsidTr="00D66134">
        <w:trPr>
          <w:trHeight w:val="355"/>
          <w:jc w:val="center"/>
        </w:trPr>
        <w:tc>
          <w:tcPr>
            <w:tcW w:w="3091" w:type="dxa"/>
            <w:tcBorders>
              <w:bottom w:val="single" w:sz="4" w:space="0" w:color="auto"/>
            </w:tcBorders>
            <w:vAlign w:val="center"/>
          </w:tcPr>
          <w:p w14:paraId="30AC5DA3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Interaction tested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5F90F082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Key statistics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56679134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Motor Excitability on the chosen side</w:t>
            </w:r>
          </w:p>
        </w:tc>
      </w:tr>
      <w:tr w:rsidR="00CD434B" w:rsidRPr="00CD434B" w14:paraId="7434B866" w14:textId="77777777" w:rsidTr="00D66134">
        <w:trPr>
          <w:trHeight w:val="359"/>
          <w:jc w:val="center"/>
        </w:trPr>
        <w:tc>
          <w:tcPr>
            <w:tcW w:w="3091" w:type="dxa"/>
            <w:vMerge w:val="restart"/>
            <w:tcBorders>
              <w:top w:val="single" w:sz="4" w:space="0" w:color="auto"/>
            </w:tcBorders>
            <w:vAlign w:val="center"/>
          </w:tcPr>
          <w:p w14:paraId="7F979681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CONTEXT *        SESSION-ORDER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7575DDC7" w14:textId="56ACEF5D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F-value</w:t>
            </w:r>
          </w:p>
        </w:tc>
        <w:tc>
          <w:tcPr>
            <w:tcW w:w="2543" w:type="dxa"/>
            <w:tcBorders>
              <w:top w:val="single" w:sz="4" w:space="0" w:color="auto"/>
            </w:tcBorders>
            <w:vAlign w:val="center"/>
          </w:tcPr>
          <w:p w14:paraId="45CA1281" w14:textId="3745F08D" w:rsidR="0006103F" w:rsidRPr="00CD434B" w:rsidRDefault="00D66134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CD434B">
              <w:rPr>
                <w:rFonts w:ascii="Arial" w:hAnsi="Arial" w:cs="Arial"/>
                <w:sz w:val="24"/>
                <w:szCs w:val="20"/>
              </w:rPr>
              <w:t>2.16</w:t>
            </w:r>
          </w:p>
        </w:tc>
      </w:tr>
      <w:tr w:rsidR="00CD434B" w:rsidRPr="00CD434B" w14:paraId="4838FBF5" w14:textId="77777777" w:rsidTr="00D66134">
        <w:trPr>
          <w:trHeight w:val="359"/>
          <w:jc w:val="center"/>
        </w:trPr>
        <w:tc>
          <w:tcPr>
            <w:tcW w:w="3091" w:type="dxa"/>
            <w:vMerge/>
            <w:vAlign w:val="center"/>
          </w:tcPr>
          <w:p w14:paraId="25932395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vAlign w:val="center"/>
          </w:tcPr>
          <w:p w14:paraId="18C8CECB" w14:textId="268CAC65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543" w:type="dxa"/>
            <w:vAlign w:val="center"/>
          </w:tcPr>
          <w:p w14:paraId="6AB1F60B" w14:textId="0FD2A8DA" w:rsidR="0006103F" w:rsidRPr="00CD434B" w:rsidRDefault="00D66134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.159</w:t>
            </w:r>
          </w:p>
        </w:tc>
      </w:tr>
      <w:tr w:rsidR="00CD434B" w:rsidRPr="00CD434B" w14:paraId="2041B2E4" w14:textId="77777777" w:rsidTr="00D66134">
        <w:trPr>
          <w:trHeight w:val="359"/>
          <w:jc w:val="center"/>
        </w:trPr>
        <w:tc>
          <w:tcPr>
            <w:tcW w:w="3091" w:type="dxa"/>
            <w:vMerge/>
            <w:vAlign w:val="center"/>
          </w:tcPr>
          <w:p w14:paraId="4AF38C83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vAlign w:val="center"/>
          </w:tcPr>
          <w:p w14:paraId="7C62503B" w14:textId="77777777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Bayes Factor</w:t>
            </w:r>
          </w:p>
        </w:tc>
        <w:tc>
          <w:tcPr>
            <w:tcW w:w="2543" w:type="dxa"/>
            <w:vAlign w:val="center"/>
          </w:tcPr>
          <w:p w14:paraId="62ACF50C" w14:textId="77777777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3.08</w:t>
            </w:r>
          </w:p>
        </w:tc>
      </w:tr>
      <w:tr w:rsidR="00CD434B" w:rsidRPr="00CD434B" w14:paraId="53C3DEF8" w14:textId="77777777" w:rsidTr="00FE3539">
        <w:trPr>
          <w:trHeight w:val="80"/>
          <w:jc w:val="center"/>
        </w:trPr>
        <w:tc>
          <w:tcPr>
            <w:tcW w:w="3091" w:type="dxa"/>
            <w:vAlign w:val="center"/>
          </w:tcPr>
          <w:p w14:paraId="6BEE361B" w14:textId="77777777" w:rsidR="00D66134" w:rsidRPr="00CD434B" w:rsidRDefault="00D66134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4"/>
                <w:szCs w:val="4"/>
                <w:lang w:val="en-US"/>
              </w:rPr>
            </w:pPr>
          </w:p>
        </w:tc>
        <w:tc>
          <w:tcPr>
            <w:tcW w:w="2438" w:type="dxa"/>
            <w:vAlign w:val="center"/>
          </w:tcPr>
          <w:p w14:paraId="2C9E9FD2" w14:textId="77777777" w:rsidR="00D66134" w:rsidRPr="00CD434B" w:rsidRDefault="00D66134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2543" w:type="dxa"/>
            <w:vAlign w:val="center"/>
          </w:tcPr>
          <w:p w14:paraId="5C66186C" w14:textId="77777777" w:rsidR="00D66134" w:rsidRPr="00CD434B" w:rsidRDefault="00D66134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</w:tr>
      <w:tr w:rsidR="00CD434B" w:rsidRPr="00CD434B" w14:paraId="321691E6" w14:textId="77777777" w:rsidTr="00D6613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30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8D07" w14:textId="41DBB802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ONTEXT </w:t>
            </w:r>
            <w:r w:rsidR="00D844DA"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* REPRESENTATION </w:t>
            </w: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*       SESSION-ORD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2C701DD" w14:textId="3F31E263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F-valu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373A" w14:textId="726FEAD6" w:rsidR="0006103F" w:rsidRPr="00CD434B" w:rsidRDefault="00D66134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CD434B">
              <w:rPr>
                <w:rFonts w:ascii="Arial" w:hAnsi="Arial" w:cs="Arial"/>
                <w:sz w:val="24"/>
                <w:szCs w:val="20"/>
              </w:rPr>
              <w:t>1.48</w:t>
            </w:r>
          </w:p>
        </w:tc>
      </w:tr>
      <w:tr w:rsidR="00CD434B" w:rsidRPr="00CD434B" w14:paraId="460B4C2A" w14:textId="77777777" w:rsidTr="00D6613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3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F8B3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C3CC432" w14:textId="6A23A35D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6B7C" w14:textId="2A7214E6" w:rsidR="0006103F" w:rsidRPr="00CD434B" w:rsidRDefault="00D66134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.240</w:t>
            </w:r>
          </w:p>
        </w:tc>
      </w:tr>
      <w:tr w:rsidR="00CD434B" w:rsidRPr="00CD434B" w14:paraId="6570A2E9" w14:textId="77777777" w:rsidTr="00D6613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3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C150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E47CFDC" w14:textId="77777777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Bayes Factor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14CC" w14:textId="77777777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30.09</w:t>
            </w:r>
          </w:p>
        </w:tc>
      </w:tr>
      <w:tr w:rsidR="00CD434B" w:rsidRPr="00CD434B" w14:paraId="2CE95831" w14:textId="77777777" w:rsidTr="00FE35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4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FE2C" w14:textId="77777777" w:rsidR="00D66134" w:rsidRPr="00CD434B" w:rsidRDefault="00D66134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4"/>
                <w:szCs w:val="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FDFC9E2" w14:textId="77777777" w:rsidR="00D66134" w:rsidRPr="00CD434B" w:rsidRDefault="00D66134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AC28" w14:textId="77777777" w:rsidR="00D66134" w:rsidRPr="00CD434B" w:rsidRDefault="00D66134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</w:tr>
      <w:tr w:rsidR="00CD434B" w:rsidRPr="00CD434B" w14:paraId="06AC56E2" w14:textId="77777777" w:rsidTr="00D6613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30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A574" w14:textId="2D773F22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ONTEXT </w:t>
            </w:r>
            <w:r w:rsidR="00D844DA"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*            TIMING </w:t>
            </w: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*        </w:t>
            </w:r>
            <w:r w:rsidR="00D844DA"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   </w:t>
            </w: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SESSION-ORD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EA620B1" w14:textId="0A368D08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F-valu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0012" w14:textId="6D1B7536" w:rsidR="0006103F" w:rsidRPr="00CD434B" w:rsidRDefault="00D66134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CD434B">
              <w:rPr>
                <w:rFonts w:ascii="Arial" w:hAnsi="Arial" w:cs="Arial"/>
                <w:sz w:val="24"/>
                <w:szCs w:val="20"/>
              </w:rPr>
              <w:t>2.49</w:t>
            </w:r>
          </w:p>
        </w:tc>
      </w:tr>
      <w:tr w:rsidR="00CD434B" w:rsidRPr="00CD434B" w14:paraId="57B5436D" w14:textId="77777777" w:rsidTr="00D6613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3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D340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7EE0C1B" w14:textId="0199EDB3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10B8" w14:textId="16E818EB" w:rsidR="0006103F" w:rsidRPr="00CD434B" w:rsidRDefault="00D66134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.097</w:t>
            </w:r>
          </w:p>
        </w:tc>
      </w:tr>
      <w:tr w:rsidR="00CD434B" w:rsidRPr="00CD434B" w14:paraId="69FB0F06" w14:textId="77777777" w:rsidTr="00D6613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3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EC56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A978705" w14:textId="77777777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Bayes Factor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943F" w14:textId="77777777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8.63</w:t>
            </w:r>
          </w:p>
        </w:tc>
      </w:tr>
      <w:tr w:rsidR="00CD434B" w:rsidRPr="00CD434B" w14:paraId="5F083BAA" w14:textId="77777777" w:rsidTr="00FE35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2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440D" w14:textId="77777777" w:rsidR="00D66134" w:rsidRPr="00CD434B" w:rsidRDefault="00D66134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4"/>
                <w:szCs w:val="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6E7A02F" w14:textId="77777777" w:rsidR="00D66134" w:rsidRPr="00CD434B" w:rsidRDefault="00D66134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EF7B" w14:textId="77777777" w:rsidR="00D66134" w:rsidRPr="00CD434B" w:rsidRDefault="00D66134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</w:tr>
      <w:tr w:rsidR="00CD434B" w:rsidRPr="00CD434B" w14:paraId="67FB8806" w14:textId="77777777" w:rsidTr="00D6613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30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46B9" w14:textId="02DB8252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CONTEXT</w:t>
            </w:r>
            <w:r w:rsidR="00D844DA"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*</w:t>
            </w: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D844DA"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REPRESENTATION * TIMING </w:t>
            </w: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*   </w:t>
            </w:r>
            <w:r w:rsidR="00D844DA"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    </w:t>
            </w: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   SESSION-ORD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DB2167A" w14:textId="39E107A3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F-valu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160B" w14:textId="673C5A7E" w:rsidR="0006103F" w:rsidRPr="00CD434B" w:rsidRDefault="00D66134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CD434B">
              <w:rPr>
                <w:rFonts w:ascii="Arial" w:hAnsi="Arial" w:cs="Arial"/>
                <w:sz w:val="24"/>
                <w:szCs w:val="20"/>
              </w:rPr>
              <w:t>0.32</w:t>
            </w:r>
          </w:p>
        </w:tc>
      </w:tr>
      <w:tr w:rsidR="00CD434B" w:rsidRPr="00CD434B" w14:paraId="72C5DECB" w14:textId="77777777" w:rsidTr="00D6613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30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9E3AE7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C4678E6" w14:textId="4D970109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E63F" w14:textId="5E532D5A" w:rsidR="0006103F" w:rsidRPr="00CD434B" w:rsidRDefault="00D66134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.863</w:t>
            </w:r>
          </w:p>
        </w:tc>
      </w:tr>
      <w:tr w:rsidR="0006103F" w:rsidRPr="00CD434B" w14:paraId="1A78772F" w14:textId="77777777" w:rsidTr="00F0058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30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C1ACD3" w14:textId="77777777" w:rsidR="0006103F" w:rsidRPr="00CD434B" w:rsidRDefault="0006103F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A0FF64A" w14:textId="77777777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Bayes Factor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5458" w14:textId="77777777" w:rsidR="0006103F" w:rsidRPr="00CD434B" w:rsidRDefault="0006103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10.09</w:t>
            </w:r>
          </w:p>
        </w:tc>
      </w:tr>
    </w:tbl>
    <w:p w14:paraId="5BA0E465" w14:textId="77777777" w:rsidR="002B4585" w:rsidRPr="00CD434B" w:rsidRDefault="002B4585" w:rsidP="006F1D2E">
      <w:pPr>
        <w:autoSpaceDE w:val="0"/>
        <w:autoSpaceDN w:val="0"/>
        <w:adjustRightInd w:val="0"/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</w:p>
    <w:p w14:paraId="7D46CEBE" w14:textId="338E1662" w:rsidR="00DB163E" w:rsidRPr="00CD434B" w:rsidRDefault="00D16786" w:rsidP="006F1D2E">
      <w:pPr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3</w:t>
      </w:r>
      <w:r w:rsidR="0022690F" w:rsidRPr="00CD434B">
        <w:rPr>
          <w:rFonts w:ascii="Arial" w:hAnsi="Arial" w:cs="Arial"/>
          <w:b/>
          <w:sz w:val="24"/>
          <w:lang w:val="en-US"/>
        </w:rPr>
        <w:t xml:space="preserve"> Table</w:t>
      </w:r>
      <w:r w:rsidR="00235CAA" w:rsidRPr="00CD434B">
        <w:rPr>
          <w:rFonts w:ascii="Arial" w:hAnsi="Arial" w:cs="Arial"/>
          <w:b/>
          <w:sz w:val="24"/>
          <w:lang w:val="en-US"/>
        </w:rPr>
        <w:t xml:space="preserve"> (related to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235CAA" w:rsidRPr="00CD434B">
        <w:rPr>
          <w:rFonts w:ascii="Arial" w:hAnsi="Arial" w:cs="Arial"/>
          <w:b/>
          <w:sz w:val="24"/>
          <w:lang w:val="en-US"/>
        </w:rPr>
        <w:t xml:space="preserve"> 4): </w:t>
      </w:r>
      <w:r w:rsidR="00ED0B56" w:rsidRPr="00CD434B">
        <w:rPr>
          <w:rFonts w:ascii="Arial" w:hAnsi="Arial" w:cs="Arial"/>
          <w:b/>
          <w:sz w:val="24"/>
          <w:lang w:val="en-US"/>
        </w:rPr>
        <w:t>In TMS</w:t>
      </w:r>
      <w:r w:rsidR="00ED0B56" w:rsidRPr="00CD434B">
        <w:rPr>
          <w:rFonts w:ascii="Arial" w:hAnsi="Arial" w:cs="Arial"/>
          <w:b/>
          <w:sz w:val="24"/>
          <w:vertAlign w:val="subscript"/>
          <w:lang w:val="en-US"/>
        </w:rPr>
        <w:t>Finger</w:t>
      </w:r>
      <w:r w:rsidR="00ED0B56" w:rsidRPr="00CD434B">
        <w:rPr>
          <w:rFonts w:ascii="Arial" w:hAnsi="Arial" w:cs="Arial"/>
          <w:b/>
          <w:sz w:val="24"/>
          <w:lang w:val="en-US"/>
        </w:rPr>
        <w:t xml:space="preserve"> subjects, t</w:t>
      </w:r>
      <w:r w:rsidR="00235CAA" w:rsidRPr="00CD434B">
        <w:rPr>
          <w:rFonts w:ascii="Arial" w:hAnsi="Arial" w:cs="Arial"/>
          <w:b/>
          <w:sz w:val="24"/>
          <w:lang w:val="en-US"/>
        </w:rPr>
        <w:t xml:space="preserve">he effect of context on motor excitability </w:t>
      </w:r>
      <w:r w:rsidR="00ED0B56" w:rsidRPr="00CD434B">
        <w:rPr>
          <w:rFonts w:ascii="Arial" w:hAnsi="Arial" w:cs="Arial"/>
          <w:b/>
          <w:sz w:val="24"/>
          <w:lang w:val="en-US"/>
        </w:rPr>
        <w:t xml:space="preserve">observed </w:t>
      </w:r>
      <w:r w:rsidR="00235CAA" w:rsidRPr="00CD434B">
        <w:rPr>
          <w:rFonts w:ascii="Arial" w:hAnsi="Arial" w:cs="Arial"/>
          <w:b/>
          <w:sz w:val="24"/>
          <w:lang w:val="en-US"/>
        </w:rPr>
        <w:t>on the chosen side did not depend on the session order.</w:t>
      </w:r>
      <w:r w:rsidR="00235CAA" w:rsidRPr="00CD434B">
        <w:rPr>
          <w:rFonts w:ascii="Arial" w:hAnsi="Arial" w:cs="Arial"/>
          <w:sz w:val="24"/>
          <w:lang w:val="en-US"/>
        </w:rPr>
        <w:t xml:space="preserve"> As mentioned in the Results section, the session order was not completely counterbalanced among the 19 TMS</w:t>
      </w:r>
      <w:r w:rsidR="00235CAA" w:rsidRPr="00CD434B">
        <w:rPr>
          <w:rFonts w:ascii="Arial" w:hAnsi="Arial" w:cs="Arial"/>
          <w:sz w:val="24"/>
          <w:vertAlign w:val="subscript"/>
          <w:lang w:val="en-US"/>
        </w:rPr>
        <w:t>Finger</w:t>
      </w:r>
      <w:r w:rsidR="00235CAA" w:rsidRPr="00CD434B">
        <w:rPr>
          <w:rFonts w:ascii="Arial" w:hAnsi="Arial" w:cs="Arial"/>
          <w:sz w:val="24"/>
          <w:lang w:val="en-US"/>
        </w:rPr>
        <w:t xml:space="preserve"> subjects included in the MEP analysis: 8 subjects started the experiment with the hasty session while 11 started with the cautious one. To ensure that the effects of CONTEXT observed on </w:t>
      </w:r>
      <w:r w:rsidR="00C82995" w:rsidRPr="00CD434B">
        <w:rPr>
          <w:rFonts w:ascii="Arial" w:hAnsi="Arial" w:cs="Arial"/>
          <w:sz w:val="24"/>
          <w:lang w:val="en-US"/>
        </w:rPr>
        <w:t>motor excitability in these subjects</w:t>
      </w:r>
      <w:r w:rsidR="00235CAA" w:rsidRPr="00CD434B">
        <w:rPr>
          <w:rFonts w:ascii="Arial" w:hAnsi="Arial" w:cs="Arial"/>
          <w:sz w:val="24"/>
          <w:lang w:val="en-US"/>
        </w:rPr>
        <w:t xml:space="preserve"> did not depend on the lack of counterbalancing, we performed Bayesian rmANOVAs, testing whether the factor CONTEXT interacted with SESSION-ORDER. We did not find any significant CONTEXT*SESSION-ORDER (F</w:t>
      </w:r>
      <w:r w:rsidR="00235CAA" w:rsidRPr="00CD434B">
        <w:rPr>
          <w:rFonts w:ascii="Arial" w:hAnsi="Arial" w:cs="Arial"/>
          <w:sz w:val="24"/>
          <w:vertAlign w:val="subscript"/>
          <w:lang w:val="en-US"/>
        </w:rPr>
        <w:t xml:space="preserve">1, 17 </w:t>
      </w:r>
      <w:r w:rsidR="00235CAA" w:rsidRPr="00CD434B">
        <w:rPr>
          <w:rFonts w:ascii="Arial" w:hAnsi="Arial" w:cs="Arial"/>
          <w:sz w:val="24"/>
          <w:lang w:val="en-US"/>
        </w:rPr>
        <w:t>= 2.16, p = .159, partial η</w:t>
      </w:r>
      <w:r w:rsidR="00235CAA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235CAA" w:rsidRPr="00CD434B">
        <w:rPr>
          <w:rFonts w:ascii="Arial" w:hAnsi="Arial" w:cs="Arial"/>
          <w:sz w:val="24"/>
          <w:lang w:val="en-US"/>
        </w:rPr>
        <w:t xml:space="preserve"> = .113), CONTEXT</w:t>
      </w:r>
      <w:r w:rsidR="00D844DA" w:rsidRPr="00CD434B">
        <w:rPr>
          <w:rFonts w:ascii="Arial" w:hAnsi="Arial" w:cs="Arial"/>
          <w:sz w:val="24"/>
          <w:lang w:val="en-US"/>
        </w:rPr>
        <w:t xml:space="preserve">*REPRESENTATION </w:t>
      </w:r>
      <w:r w:rsidR="00235CAA" w:rsidRPr="00CD434B">
        <w:rPr>
          <w:rFonts w:ascii="Arial" w:hAnsi="Arial" w:cs="Arial"/>
          <w:sz w:val="24"/>
          <w:lang w:val="en-US"/>
        </w:rPr>
        <w:t>*SESSION-ORDER (F</w:t>
      </w:r>
      <w:r w:rsidR="00235CAA" w:rsidRPr="00CD434B">
        <w:rPr>
          <w:rFonts w:ascii="Arial" w:hAnsi="Arial" w:cs="Arial"/>
          <w:sz w:val="24"/>
          <w:vertAlign w:val="subscript"/>
          <w:lang w:val="en-US"/>
        </w:rPr>
        <w:t xml:space="preserve">2, 34 </w:t>
      </w:r>
      <w:r w:rsidR="00235CAA" w:rsidRPr="00CD434B">
        <w:rPr>
          <w:rFonts w:ascii="Arial" w:hAnsi="Arial" w:cs="Arial"/>
          <w:sz w:val="24"/>
          <w:lang w:val="en-US"/>
        </w:rPr>
        <w:t>= 1.48, p = .240, partial η</w:t>
      </w:r>
      <w:r w:rsidR="00235CAA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235CAA" w:rsidRPr="00CD434B">
        <w:rPr>
          <w:rFonts w:ascii="Arial" w:hAnsi="Arial" w:cs="Arial"/>
          <w:sz w:val="24"/>
          <w:lang w:val="en-US"/>
        </w:rPr>
        <w:t xml:space="preserve"> = .081), CONTEXT</w:t>
      </w:r>
      <w:r w:rsidR="00D844DA" w:rsidRPr="00CD434B">
        <w:rPr>
          <w:rFonts w:ascii="Arial" w:hAnsi="Arial" w:cs="Arial"/>
          <w:sz w:val="24"/>
          <w:lang w:val="en-US"/>
        </w:rPr>
        <w:t xml:space="preserve">*TIMING </w:t>
      </w:r>
      <w:r w:rsidR="00235CAA" w:rsidRPr="00CD434B">
        <w:rPr>
          <w:rFonts w:ascii="Arial" w:hAnsi="Arial" w:cs="Arial"/>
          <w:sz w:val="24"/>
          <w:lang w:val="en-US"/>
        </w:rPr>
        <w:t>*SESSION-ORDER (F</w:t>
      </w:r>
      <w:r w:rsidR="00235CAA" w:rsidRPr="00CD434B">
        <w:rPr>
          <w:rFonts w:ascii="Arial" w:hAnsi="Arial" w:cs="Arial"/>
          <w:sz w:val="24"/>
          <w:vertAlign w:val="subscript"/>
          <w:lang w:val="en-US"/>
        </w:rPr>
        <w:t xml:space="preserve">2, 34 </w:t>
      </w:r>
      <w:r w:rsidR="00235CAA" w:rsidRPr="00CD434B">
        <w:rPr>
          <w:rFonts w:ascii="Arial" w:hAnsi="Arial" w:cs="Arial"/>
          <w:sz w:val="24"/>
          <w:lang w:val="en-US"/>
        </w:rPr>
        <w:t xml:space="preserve">= </w:t>
      </w:r>
      <w:r w:rsidR="00C82995" w:rsidRPr="00CD434B">
        <w:rPr>
          <w:rFonts w:ascii="Arial" w:hAnsi="Arial" w:cs="Arial"/>
          <w:sz w:val="24"/>
          <w:lang w:val="en-US"/>
        </w:rPr>
        <w:t>2.49</w:t>
      </w:r>
      <w:r w:rsidR="00235CAA" w:rsidRPr="00CD434B">
        <w:rPr>
          <w:rFonts w:ascii="Arial" w:hAnsi="Arial" w:cs="Arial"/>
          <w:sz w:val="24"/>
          <w:lang w:val="en-US"/>
        </w:rPr>
        <w:t>, p = .</w:t>
      </w:r>
      <w:r w:rsidR="00C82995" w:rsidRPr="00CD434B">
        <w:rPr>
          <w:rFonts w:ascii="Arial" w:hAnsi="Arial" w:cs="Arial"/>
          <w:sz w:val="24"/>
          <w:lang w:val="en-US"/>
        </w:rPr>
        <w:t>097</w:t>
      </w:r>
      <w:r w:rsidR="00235CAA" w:rsidRPr="00CD434B">
        <w:rPr>
          <w:rFonts w:ascii="Arial" w:hAnsi="Arial" w:cs="Arial"/>
          <w:sz w:val="24"/>
          <w:lang w:val="en-US"/>
        </w:rPr>
        <w:t>, partial η</w:t>
      </w:r>
      <w:r w:rsidR="00235CAA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235CAA" w:rsidRPr="00CD434B">
        <w:rPr>
          <w:rFonts w:ascii="Arial" w:hAnsi="Arial" w:cs="Arial"/>
          <w:sz w:val="24"/>
          <w:lang w:val="en-US"/>
        </w:rPr>
        <w:t xml:space="preserve"> = .</w:t>
      </w:r>
      <w:r w:rsidR="00C82995" w:rsidRPr="00CD434B">
        <w:rPr>
          <w:rFonts w:ascii="Arial" w:hAnsi="Arial" w:cs="Arial"/>
          <w:sz w:val="24"/>
          <w:lang w:val="en-US"/>
        </w:rPr>
        <w:t>128</w:t>
      </w:r>
      <w:r w:rsidR="00235CAA" w:rsidRPr="00CD434B">
        <w:rPr>
          <w:rFonts w:ascii="Arial" w:hAnsi="Arial" w:cs="Arial"/>
          <w:sz w:val="24"/>
          <w:lang w:val="en-US"/>
        </w:rPr>
        <w:t>),  or CONTEXT</w:t>
      </w:r>
      <w:r w:rsidR="00D844DA" w:rsidRPr="00CD434B">
        <w:rPr>
          <w:rFonts w:ascii="Arial" w:hAnsi="Arial" w:cs="Arial"/>
          <w:sz w:val="24"/>
          <w:lang w:val="en-US"/>
        </w:rPr>
        <w:t>*REPRESENTATION*TIMING</w:t>
      </w:r>
      <w:r w:rsidR="00235CAA" w:rsidRPr="00CD434B">
        <w:rPr>
          <w:rFonts w:ascii="Arial" w:hAnsi="Arial" w:cs="Arial"/>
          <w:sz w:val="24"/>
          <w:lang w:val="en-US"/>
        </w:rPr>
        <w:t>*SESSION-ORDER interaction (F</w:t>
      </w:r>
      <w:r w:rsidR="00C82995" w:rsidRPr="00CD434B">
        <w:rPr>
          <w:rFonts w:ascii="Arial" w:hAnsi="Arial" w:cs="Arial"/>
          <w:sz w:val="24"/>
          <w:vertAlign w:val="subscript"/>
          <w:lang w:val="en-US"/>
        </w:rPr>
        <w:t>4, 68</w:t>
      </w:r>
      <w:r w:rsidR="00235CAA" w:rsidRPr="00CD434B">
        <w:rPr>
          <w:rFonts w:ascii="Arial" w:hAnsi="Arial" w:cs="Arial"/>
          <w:sz w:val="24"/>
          <w:vertAlign w:val="subscript"/>
          <w:lang w:val="en-US"/>
        </w:rPr>
        <w:t xml:space="preserve"> </w:t>
      </w:r>
      <w:r w:rsidR="00235CAA" w:rsidRPr="00CD434B">
        <w:rPr>
          <w:rFonts w:ascii="Arial" w:hAnsi="Arial" w:cs="Arial"/>
          <w:sz w:val="24"/>
          <w:lang w:val="en-US"/>
        </w:rPr>
        <w:t xml:space="preserve">= </w:t>
      </w:r>
      <w:r w:rsidR="00C82995" w:rsidRPr="00CD434B">
        <w:rPr>
          <w:rFonts w:ascii="Arial" w:hAnsi="Arial" w:cs="Arial"/>
          <w:sz w:val="24"/>
          <w:lang w:val="en-US"/>
        </w:rPr>
        <w:t>0.32</w:t>
      </w:r>
      <w:r w:rsidR="00235CAA" w:rsidRPr="00CD434B">
        <w:rPr>
          <w:rFonts w:ascii="Arial" w:hAnsi="Arial" w:cs="Arial"/>
          <w:sz w:val="24"/>
          <w:lang w:val="en-US"/>
        </w:rPr>
        <w:t>, p = .</w:t>
      </w:r>
      <w:r w:rsidR="00C82995" w:rsidRPr="00CD434B">
        <w:rPr>
          <w:rFonts w:ascii="Arial" w:hAnsi="Arial" w:cs="Arial"/>
          <w:sz w:val="24"/>
          <w:lang w:val="en-US"/>
        </w:rPr>
        <w:t>863</w:t>
      </w:r>
      <w:r w:rsidR="00235CAA" w:rsidRPr="00CD434B">
        <w:rPr>
          <w:rFonts w:ascii="Arial" w:hAnsi="Arial" w:cs="Arial"/>
          <w:sz w:val="24"/>
          <w:lang w:val="en-US"/>
        </w:rPr>
        <w:t>, partial η</w:t>
      </w:r>
      <w:r w:rsidR="00235CAA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235CAA" w:rsidRPr="00CD434B">
        <w:rPr>
          <w:rFonts w:ascii="Arial" w:hAnsi="Arial" w:cs="Arial"/>
          <w:sz w:val="24"/>
          <w:lang w:val="en-US"/>
        </w:rPr>
        <w:t xml:space="preserve"> = .0</w:t>
      </w:r>
      <w:r w:rsidR="00C82995" w:rsidRPr="00CD434B">
        <w:rPr>
          <w:rFonts w:ascii="Arial" w:hAnsi="Arial" w:cs="Arial"/>
          <w:sz w:val="24"/>
          <w:lang w:val="en-US"/>
        </w:rPr>
        <w:t>18</w:t>
      </w:r>
      <w:r w:rsidR="00235CAA" w:rsidRPr="00CD434B">
        <w:rPr>
          <w:rFonts w:ascii="Arial" w:hAnsi="Arial" w:cs="Arial"/>
          <w:sz w:val="24"/>
          <w:lang w:val="en-US"/>
        </w:rPr>
        <w:t>). Bayes Factors for these interactions ranged between 3.08 and 30.09, providing strong to decisive evidence for a lack of effect of the session order on the effect of context on motor excitability.</w:t>
      </w:r>
      <w:bookmarkStart w:id="0" w:name="_GoBack"/>
      <w:bookmarkEnd w:id="0"/>
    </w:p>
    <w:sectPr w:rsidR="00DB163E" w:rsidRPr="00CD4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B981E" w16cex:dateUtc="2021-07-28T1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120802" w16cid:durableId="24AB98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E7AF5"/>
    <w:multiLevelType w:val="hybridMultilevel"/>
    <w:tmpl w:val="01DA5FFC"/>
    <w:lvl w:ilvl="0" w:tplc="37C85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227CF"/>
    <w:multiLevelType w:val="hybridMultilevel"/>
    <w:tmpl w:val="E492315A"/>
    <w:lvl w:ilvl="0" w:tplc="4446A05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C1"/>
    <w:rsid w:val="00031DC5"/>
    <w:rsid w:val="00043DDB"/>
    <w:rsid w:val="00043FF6"/>
    <w:rsid w:val="000539A9"/>
    <w:rsid w:val="00054E2A"/>
    <w:rsid w:val="0006103F"/>
    <w:rsid w:val="00072730"/>
    <w:rsid w:val="0008072F"/>
    <w:rsid w:val="000C2AE8"/>
    <w:rsid w:val="000C6397"/>
    <w:rsid w:val="000D2ECF"/>
    <w:rsid w:val="000F0BAF"/>
    <w:rsid w:val="000F25C2"/>
    <w:rsid w:val="000F2DA5"/>
    <w:rsid w:val="00115561"/>
    <w:rsid w:val="00122004"/>
    <w:rsid w:val="00136808"/>
    <w:rsid w:val="00137715"/>
    <w:rsid w:val="00157F70"/>
    <w:rsid w:val="00173EDE"/>
    <w:rsid w:val="001773E4"/>
    <w:rsid w:val="001B474C"/>
    <w:rsid w:val="001C2BA0"/>
    <w:rsid w:val="001D1DBF"/>
    <w:rsid w:val="001D52F4"/>
    <w:rsid w:val="001E48BE"/>
    <w:rsid w:val="002016F6"/>
    <w:rsid w:val="0020654D"/>
    <w:rsid w:val="00207E5F"/>
    <w:rsid w:val="0021483C"/>
    <w:rsid w:val="002177CE"/>
    <w:rsid w:val="002235A8"/>
    <w:rsid w:val="0022690F"/>
    <w:rsid w:val="0023237D"/>
    <w:rsid w:val="00235CAA"/>
    <w:rsid w:val="00235F5B"/>
    <w:rsid w:val="00243235"/>
    <w:rsid w:val="0024497C"/>
    <w:rsid w:val="002775A7"/>
    <w:rsid w:val="00277615"/>
    <w:rsid w:val="002A031F"/>
    <w:rsid w:val="002A68C6"/>
    <w:rsid w:val="002A717F"/>
    <w:rsid w:val="002B4585"/>
    <w:rsid w:val="002C229F"/>
    <w:rsid w:val="002D0D42"/>
    <w:rsid w:val="002D45C1"/>
    <w:rsid w:val="002F5C29"/>
    <w:rsid w:val="003056AD"/>
    <w:rsid w:val="00315749"/>
    <w:rsid w:val="0032536E"/>
    <w:rsid w:val="003541C5"/>
    <w:rsid w:val="00372523"/>
    <w:rsid w:val="00376897"/>
    <w:rsid w:val="00377B36"/>
    <w:rsid w:val="003924B7"/>
    <w:rsid w:val="00396FC0"/>
    <w:rsid w:val="0039720D"/>
    <w:rsid w:val="003A66BF"/>
    <w:rsid w:val="003C4AFF"/>
    <w:rsid w:val="003D6376"/>
    <w:rsid w:val="003D76E2"/>
    <w:rsid w:val="003F7A5C"/>
    <w:rsid w:val="0040607A"/>
    <w:rsid w:val="00421DE5"/>
    <w:rsid w:val="0042371E"/>
    <w:rsid w:val="00424EAE"/>
    <w:rsid w:val="00426A9F"/>
    <w:rsid w:val="00433972"/>
    <w:rsid w:val="00436122"/>
    <w:rsid w:val="00450BE9"/>
    <w:rsid w:val="00453E26"/>
    <w:rsid w:val="00473622"/>
    <w:rsid w:val="00481D41"/>
    <w:rsid w:val="004A16AB"/>
    <w:rsid w:val="004C769A"/>
    <w:rsid w:val="004D40A6"/>
    <w:rsid w:val="005009A5"/>
    <w:rsid w:val="00521265"/>
    <w:rsid w:val="00522C3B"/>
    <w:rsid w:val="005343A8"/>
    <w:rsid w:val="005351E9"/>
    <w:rsid w:val="00536562"/>
    <w:rsid w:val="005425E7"/>
    <w:rsid w:val="005436BF"/>
    <w:rsid w:val="00567AAF"/>
    <w:rsid w:val="005770C3"/>
    <w:rsid w:val="00595278"/>
    <w:rsid w:val="005A7671"/>
    <w:rsid w:val="005B666E"/>
    <w:rsid w:val="005D2C69"/>
    <w:rsid w:val="005E4D26"/>
    <w:rsid w:val="005E513B"/>
    <w:rsid w:val="005F37D7"/>
    <w:rsid w:val="00601D57"/>
    <w:rsid w:val="0060457A"/>
    <w:rsid w:val="006213CE"/>
    <w:rsid w:val="006242AD"/>
    <w:rsid w:val="006323F8"/>
    <w:rsid w:val="00647889"/>
    <w:rsid w:val="006751C5"/>
    <w:rsid w:val="00695523"/>
    <w:rsid w:val="006A2ACE"/>
    <w:rsid w:val="006A48CE"/>
    <w:rsid w:val="006B3152"/>
    <w:rsid w:val="006C46D3"/>
    <w:rsid w:val="006E7A01"/>
    <w:rsid w:val="006F1D2E"/>
    <w:rsid w:val="00732FC6"/>
    <w:rsid w:val="007417F3"/>
    <w:rsid w:val="00766F1C"/>
    <w:rsid w:val="0077147E"/>
    <w:rsid w:val="007769BF"/>
    <w:rsid w:val="00795407"/>
    <w:rsid w:val="007A4A55"/>
    <w:rsid w:val="007A5AB0"/>
    <w:rsid w:val="00810869"/>
    <w:rsid w:val="00821B94"/>
    <w:rsid w:val="00830ABB"/>
    <w:rsid w:val="00856F41"/>
    <w:rsid w:val="0086089C"/>
    <w:rsid w:val="00871087"/>
    <w:rsid w:val="008A1422"/>
    <w:rsid w:val="008A60EE"/>
    <w:rsid w:val="008B2B9A"/>
    <w:rsid w:val="008D1FCB"/>
    <w:rsid w:val="00921BC1"/>
    <w:rsid w:val="00922AA0"/>
    <w:rsid w:val="00936AC7"/>
    <w:rsid w:val="009509A5"/>
    <w:rsid w:val="00955D19"/>
    <w:rsid w:val="0097591E"/>
    <w:rsid w:val="00987BFE"/>
    <w:rsid w:val="009A69C2"/>
    <w:rsid w:val="009B754D"/>
    <w:rsid w:val="009D22D4"/>
    <w:rsid w:val="00A4048A"/>
    <w:rsid w:val="00A97BB4"/>
    <w:rsid w:val="00AB6E31"/>
    <w:rsid w:val="00AB7C13"/>
    <w:rsid w:val="00B33E8C"/>
    <w:rsid w:val="00B434EB"/>
    <w:rsid w:val="00B627C2"/>
    <w:rsid w:val="00B71F19"/>
    <w:rsid w:val="00B85F2D"/>
    <w:rsid w:val="00BC17CC"/>
    <w:rsid w:val="00BD3570"/>
    <w:rsid w:val="00BF7842"/>
    <w:rsid w:val="00C3145F"/>
    <w:rsid w:val="00C36CFE"/>
    <w:rsid w:val="00C7494E"/>
    <w:rsid w:val="00C82995"/>
    <w:rsid w:val="00C94F86"/>
    <w:rsid w:val="00CA231A"/>
    <w:rsid w:val="00CC244B"/>
    <w:rsid w:val="00CD434B"/>
    <w:rsid w:val="00CE7332"/>
    <w:rsid w:val="00CF0630"/>
    <w:rsid w:val="00CF41D5"/>
    <w:rsid w:val="00D038BF"/>
    <w:rsid w:val="00D0414B"/>
    <w:rsid w:val="00D16786"/>
    <w:rsid w:val="00D23039"/>
    <w:rsid w:val="00D2789E"/>
    <w:rsid w:val="00D2799F"/>
    <w:rsid w:val="00D279F1"/>
    <w:rsid w:val="00D3648C"/>
    <w:rsid w:val="00D379F8"/>
    <w:rsid w:val="00D37C08"/>
    <w:rsid w:val="00D60051"/>
    <w:rsid w:val="00D66134"/>
    <w:rsid w:val="00D734A6"/>
    <w:rsid w:val="00D844DA"/>
    <w:rsid w:val="00D9447E"/>
    <w:rsid w:val="00DA3067"/>
    <w:rsid w:val="00DA4480"/>
    <w:rsid w:val="00DB163E"/>
    <w:rsid w:val="00DC34A3"/>
    <w:rsid w:val="00DC7F00"/>
    <w:rsid w:val="00DD3C14"/>
    <w:rsid w:val="00DE54D2"/>
    <w:rsid w:val="00DF5F90"/>
    <w:rsid w:val="00E2474E"/>
    <w:rsid w:val="00E30ED4"/>
    <w:rsid w:val="00E5278B"/>
    <w:rsid w:val="00E54ABC"/>
    <w:rsid w:val="00E6371A"/>
    <w:rsid w:val="00E66B60"/>
    <w:rsid w:val="00E94225"/>
    <w:rsid w:val="00EA46E4"/>
    <w:rsid w:val="00EC04C3"/>
    <w:rsid w:val="00EC4657"/>
    <w:rsid w:val="00ED0B56"/>
    <w:rsid w:val="00F00584"/>
    <w:rsid w:val="00F116AC"/>
    <w:rsid w:val="00F17D32"/>
    <w:rsid w:val="00F218A1"/>
    <w:rsid w:val="00F567E8"/>
    <w:rsid w:val="00F6163F"/>
    <w:rsid w:val="00F61649"/>
    <w:rsid w:val="00FA0947"/>
    <w:rsid w:val="00FA4E87"/>
    <w:rsid w:val="00FD78E6"/>
    <w:rsid w:val="00FE3539"/>
    <w:rsid w:val="00FF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3B74"/>
  <w15:chartTrackingRefBased/>
  <w15:docId w15:val="{24C7C5FD-D63F-4DDD-ABA2-D2C0537C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4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5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17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55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5523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gghfmyibcpb">
    <w:name w:val="gghfmyibcpb"/>
    <w:basedOn w:val="DefaultParagraphFont"/>
    <w:rsid w:val="00695523"/>
  </w:style>
  <w:style w:type="character" w:customStyle="1" w:styleId="gghfmyibcob">
    <w:name w:val="gghfmyibcob"/>
    <w:basedOn w:val="DefaultParagraphFont"/>
    <w:rsid w:val="00695523"/>
  </w:style>
  <w:style w:type="table" w:styleId="TableGrid">
    <w:name w:val="Table Grid"/>
    <w:basedOn w:val="TableNormal"/>
    <w:uiPriority w:val="39"/>
    <w:rsid w:val="000D2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61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357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0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D24CC472FBC45A8A995E16101B939" ma:contentTypeVersion="14" ma:contentTypeDescription="Crée un document." ma:contentTypeScope="" ma:versionID="4047c356d525932b897f2a2ef5a432e0">
  <xsd:schema xmlns:xsd="http://www.w3.org/2001/XMLSchema" xmlns:xs="http://www.w3.org/2001/XMLSchema" xmlns:p="http://schemas.microsoft.com/office/2006/metadata/properties" xmlns:ns3="ecaad299-8987-4a3c-a80e-09cee69feab2" xmlns:ns4="a8c8cea3-2702-436c-9e5d-6a748ce52308" targetNamespace="http://schemas.microsoft.com/office/2006/metadata/properties" ma:root="true" ma:fieldsID="4cb5eeb530bf7bacf83fdabe5cb9af26" ns3:_="" ns4:_="">
    <xsd:import namespace="ecaad299-8987-4a3c-a80e-09cee69feab2"/>
    <xsd:import namespace="a8c8cea3-2702-436c-9e5d-6a748ce523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ad299-8987-4a3c-a80e-09cee69fea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8cea3-2702-436c-9e5d-6a748ce523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BC42B4-A885-459D-B794-4B2B534573F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caad299-8987-4a3c-a80e-09cee69feab2"/>
    <ds:schemaRef ds:uri="http://purl.org/dc/elements/1.1/"/>
    <ds:schemaRef ds:uri="http://schemas.microsoft.com/office/2006/metadata/properties"/>
    <ds:schemaRef ds:uri="a8c8cea3-2702-436c-9e5d-6a748ce5230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6CD85E4-EC71-4336-9BA1-3A6469F3A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aad299-8987-4a3c-a80e-09cee69feab2"/>
    <ds:schemaRef ds:uri="a8c8cea3-2702-436c-9e5d-6a748ce523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B18D03-1743-4ACE-A3FF-F13F699DF3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0</TotalTime>
  <Pages>1</Pages>
  <Words>258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rd Derosiere</dc:creator>
  <cp:keywords/>
  <dc:description/>
  <cp:lastModifiedBy>Gérard Derosiere</cp:lastModifiedBy>
  <cp:revision>45</cp:revision>
  <dcterms:created xsi:type="dcterms:W3CDTF">2021-12-06T11:37:00Z</dcterms:created>
  <dcterms:modified xsi:type="dcterms:W3CDTF">2022-03-17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D24CC472FBC45A8A995E16101B939</vt:lpwstr>
  </property>
</Properties>
</file>